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1. Data for Fig. 3 a.</w:t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38910</wp:posOffset>
                </wp:positionV>
                <wp:extent cx="8382000" cy="53225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0" cy="5322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36"/>
                              <w:gridCol w:w="1096"/>
                              <w:gridCol w:w="1096"/>
                              <w:gridCol w:w="1096"/>
                              <w:gridCol w:w="1096"/>
                              <w:gridCol w:w="2296"/>
                              <w:gridCol w:w="1096"/>
                              <w:gridCol w:w="1096"/>
                              <w:gridCol w:w="1096"/>
                              <w:gridCol w:w="1096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3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SSF CWs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6520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ydraulic load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  <w:t>：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100*10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 m/d</w:t>
                                  </w:r>
                                </w:p>
                              </w:tc>
                              <w:tc>
                                <w:tcPr>
                                  <w:tcW w:w="6680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ydraulic load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0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*10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 m/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3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88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Ca-P</w:t>
                                  </w:r>
                                  <w:r>
                                    <w:rPr/>
                                    <w:t>（</w:t>
                                  </w:r>
                                  <w:r>
                                    <w:rPr/>
                                    <w:t>mg/kg</w:t>
                                  </w:r>
                                  <w:r>
                                    <w:rPr/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88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Ca-P</w:t>
                                  </w:r>
                                  <w:r>
                                    <w:rPr/>
                                    <w:t>（</w:t>
                                  </w:r>
                                  <w:r>
                                    <w:rPr/>
                                    <w:t>mg/kg</w:t>
                                  </w:r>
                                  <w:r>
                                    <w:rPr/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Samples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Samples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367.78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24.37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92.51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387.21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335.51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98.60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93.28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406.0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339.2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99.9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ear-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14.86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ear-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30.0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03.1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95.06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33.80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17.28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5.45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85.00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36.6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45.3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on-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05.01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on-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54.06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00.34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70.15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03.54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02.96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.39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16.9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47.04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7.3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98.23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301.08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53.95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330.65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09.60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53.93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44.31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71.03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300.9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9.8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ear-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92.58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ear-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90.16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92.83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90.35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70.71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85.37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2.70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07.51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96.01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9.9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on-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83.6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on-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56.40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75.91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58.40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17.28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92.27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2.00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58.6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57.83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.2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Control value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38.76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58.1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61.07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52.67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2.14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0pt;height:419.1pt;mso-wrap-distance-left:0pt;mso-wrap-distance-right:9pt;mso-wrap-distance-top:0pt;mso-wrap-distance-bottom:0pt;margin-top:113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2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36"/>
                        <w:gridCol w:w="1096"/>
                        <w:gridCol w:w="1096"/>
                        <w:gridCol w:w="1096"/>
                        <w:gridCol w:w="1096"/>
                        <w:gridCol w:w="2296"/>
                        <w:gridCol w:w="1096"/>
                        <w:gridCol w:w="1096"/>
                        <w:gridCol w:w="1096"/>
                        <w:gridCol w:w="1096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213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SSF CWs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6520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ydraulic load</w:t>
                            </w:r>
                            <w:r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  <w:t>：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100*10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 m/d</w:t>
                            </w:r>
                          </w:p>
                        </w:tc>
                        <w:tc>
                          <w:tcPr>
                            <w:tcW w:w="6680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ydraulic load</w:t>
                            </w:r>
                            <w:r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60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*10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 m/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3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288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Ca-P</w:t>
                            </w:r>
                            <w:r>
                              <w:rPr/>
                              <w:t>（</w:t>
                            </w:r>
                            <w:r>
                              <w:rPr/>
                              <w:t>mg/kg</w:t>
                            </w:r>
                            <w:r>
                              <w:rPr/>
                              <w:t>）</w:t>
                            </w:r>
                          </w:p>
                        </w:tc>
                        <w:tc>
                          <w:tcPr>
                            <w:tcW w:w="22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288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Ca-P</w:t>
                            </w:r>
                            <w:r>
                              <w:rPr/>
                              <w:t>（</w:t>
                            </w:r>
                            <w:r>
                              <w:rPr/>
                              <w:t>mg/kg</w:t>
                            </w:r>
                            <w:r>
                              <w:rPr/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Samples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Samples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367.78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24.37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92.51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387.21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335.51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98.60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93.28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406.0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339.2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99.91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ear-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14.86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ear-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30.0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03.1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95.06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33.80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17.28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5.45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85.00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36.6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45.34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on-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05.01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on-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54.06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00.34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70.15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03.54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02.96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.39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16.9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47.04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7.30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98.23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301.08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53.95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330.65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09.60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53.93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44.31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71.03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300.9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9.81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ear-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92.58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ear-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90.16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92.83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90.35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70.71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85.37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2.70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07.51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96.01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9.96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on-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83.6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on-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56.40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75.91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58.40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17.28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92.27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2.00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58.6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57.83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.25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Control value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38.76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58.1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61.07 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52.67 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2.14 </w:t>
                            </w:r>
                          </w:p>
                        </w:tc>
                        <w:tc>
                          <w:tcPr>
                            <w:tcW w:w="22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  <w:t>Table 2. Data for Fig. 3 b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32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096"/>
        <w:gridCol w:w="1096"/>
        <w:gridCol w:w="1096"/>
        <w:gridCol w:w="1096"/>
        <w:gridCol w:w="2296"/>
        <w:gridCol w:w="1096"/>
        <w:gridCol w:w="1096"/>
        <w:gridCol w:w="1096"/>
        <w:gridCol w:w="1096"/>
      </w:tblGrid>
      <w:tr>
        <w:trPr>
          <w:trHeight w:val="315" w:hRule="atLeast"/>
        </w:trPr>
        <w:tc>
          <w:tcPr>
            <w:tcW w:w="2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SSF CWs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32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aulic load</w:t>
            </w:r>
            <w:r>
              <w:rPr>
                <w:rFonts w:ascii="宋体;SimSun" w:hAnsi="宋体;SimSun" w:cs="宋体;SimSun"/>
                <w:kern w:val="0"/>
                <w:sz w:val="24"/>
              </w:rPr>
              <w:t>：</w:t>
            </w:r>
            <w:r>
              <w:rPr>
                <w:rFonts w:cs="宋体;SimSun" w:ascii="宋体;SimSun" w:hAnsi="宋体;SimSun"/>
                <w:kern w:val="0"/>
                <w:sz w:val="24"/>
              </w:rPr>
              <w:t>100*10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3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m/d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3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aulic load</w:t>
            </w:r>
            <w:r>
              <w:rPr>
                <w:rFonts w:ascii="宋体;SimSun" w:hAnsi="宋体;SimSun" w:cs="宋体;SimSun"/>
                <w:kern w:val="0"/>
                <w:sz w:val="24"/>
              </w:rPr>
              <w:t>：</w:t>
            </w:r>
            <w:r>
              <w:rPr>
                <w:kern w:val="0"/>
                <w:sz w:val="24"/>
              </w:rPr>
              <w:t>60</w:t>
            </w:r>
            <w:r>
              <w:rPr>
                <w:rFonts w:cs="宋体;SimSun" w:ascii="宋体;SimSun" w:hAnsi="宋体;SimSun"/>
                <w:kern w:val="0"/>
                <w:sz w:val="24"/>
              </w:rPr>
              <w:t>*10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3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m/d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a-P</w:t>
            </w:r>
            <w:r>
              <w:rPr/>
              <w:t>（</w:t>
            </w:r>
            <w:r>
              <w:rPr/>
              <w:t>mg/kg</w:t>
            </w:r>
            <w:r>
              <w:rPr/>
              <w:t>）</w:t>
            </w:r>
          </w:p>
        </w:tc>
        <w:tc>
          <w:tcPr>
            <w:tcW w:w="2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a-P</w:t>
            </w:r>
            <w:r>
              <w:rPr/>
              <w:t>（</w:t>
            </w:r>
            <w:r>
              <w:rPr/>
              <w:t>mg/kg</w:t>
            </w:r>
            <w:r>
              <w:rPr/>
              <w:t>）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ampl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D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ampl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D</w:t>
            </w:r>
          </w:p>
        </w:tc>
      </w:tr>
      <w:tr>
        <w:trPr>
          <w:trHeight w:val="285" w:hRule="atLeast"/>
        </w:trPr>
        <w:tc>
          <w:tcPr>
            <w:tcW w:w="21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hizospher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05.48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hizospher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12.62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98.25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97.74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8.27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7.33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2.90 </w:t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85.66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98.67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3.50 </w:t>
            </w:r>
          </w:p>
        </w:tc>
      </w:tr>
      <w:tr>
        <w:trPr>
          <w:trHeight w:val="285" w:hRule="atLeast"/>
        </w:trPr>
        <w:tc>
          <w:tcPr>
            <w:tcW w:w="21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ear-rhizospher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5.37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ear-rhizospher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95.68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1.04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03.68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8.70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5.03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8.66 </w:t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13.47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04.28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.91 </w:t>
            </w:r>
          </w:p>
        </w:tc>
      </w:tr>
      <w:tr>
        <w:trPr>
          <w:trHeight w:val="285" w:hRule="atLeast"/>
        </w:trPr>
        <w:tc>
          <w:tcPr>
            <w:tcW w:w="21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on-rhizosphere (inflow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8.08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on-rhizosphere (inflow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81.78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0.54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48.90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8.47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5.70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.38 </w:t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70.28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66.99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6.47 </w:t>
            </w:r>
          </w:p>
        </w:tc>
      </w:tr>
      <w:tr>
        <w:trPr>
          <w:trHeight w:val="285" w:hRule="atLeast"/>
        </w:trPr>
        <w:tc>
          <w:tcPr>
            <w:tcW w:w="21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on-rhizosphere (outflow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03.58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on-rhizosphere (outflow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25.42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47.45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14.57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69.44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73.49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8.29 </w:t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21.52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87.17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3.59 </w:t>
            </w:r>
          </w:p>
        </w:tc>
      </w:tr>
      <w:tr>
        <w:trPr>
          <w:trHeight w:val="285" w:hRule="atLeast"/>
        </w:trPr>
        <w:tc>
          <w:tcPr>
            <w:tcW w:w="21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trol valu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8.76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8.19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1.07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2.67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2.14 </w:t>
            </w:r>
          </w:p>
        </w:tc>
        <w:tc>
          <w:tcPr>
            <w:tcW w:w="2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</w:tbl>
    <w:p>
      <w:pPr>
        <w:pStyle w:val="Normal"/>
        <w:rPr>
          <w:rFonts w:eastAsia="Times New Roman"/>
          <w:sz w:val="24"/>
        </w:rPr>
      </w:pPr>
      <w:r>
        <w:br w:type="page"/>
      </w:r>
      <w:r>
        <w:rPr>
          <w:rFonts w:eastAsia="Times New Roman"/>
          <w:sz w:val="24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20:48:00Z</dcterms:created>
  <dc:creator>yuguangwei</dc:creator>
  <dc:description/>
  <cp:keywords/>
  <dc:language>en-US</dc:language>
  <cp:lastModifiedBy>apple</cp:lastModifiedBy>
  <dcterms:modified xsi:type="dcterms:W3CDTF">2015-05-15T20:51:00Z</dcterms:modified>
  <cp:revision>6</cp:revision>
  <dc:subject/>
  <dc:title/>
</cp:coreProperties>
</file>